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3827"/>
        <w:gridCol w:w="992"/>
        <w:gridCol w:w="2410"/>
        <w:gridCol w:w="992"/>
        <w:gridCol w:w="2323"/>
      </w:tblGrid>
      <w:tr>
        <w:trPr>
          <w:trHeight w:val="335" w:hRule="atLeast"/>
        </w:trPr>
        <w:tc>
          <w:tcPr>
            <w:tcW w:w="13913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b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ugmented meta-analyses after the inclusion of Kor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ials</w:t>
            </w:r>
          </w:p>
        </w:tc>
      </w:tr>
      <w:tr>
        <w:trPr>
          <w:trHeight w:val="218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efore inclusion</w:t>
            </w:r>
          </w:p>
        </w:tc>
        <w:tc>
          <w:tcPr>
            <w:tcW w:w="33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fter inclusion</w:t>
            </w:r>
          </w:p>
        </w:tc>
      </w:tr>
      <w:tr>
        <w:trPr>
          <w:trHeight w:val="335" w:hRule="atLeast"/>
        </w:trPr>
        <w:tc>
          <w:tcPr>
            <w:tcW w:w="11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view topic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omparisons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Outcom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studies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ffect estimate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umber of studies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ffect estimat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omni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no treatment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st-treatment sleep quality scor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55 [-0.89,-0.21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1.69[-3.23,-0.1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95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ension-type headache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sham interventions</w:t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adache intensity: up to 8 weeks/2 months later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16 [-0.53,0.21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12 [-0.45,0.21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adache intensity: 3 to 4 months after randomiz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12 [-0.28,0.0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10 [-0.25,0.06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BP</w:t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vs placebo (Chronic LBP&gt;3months)</w:t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ain: immediately after the end of treatment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47 [-0.69,-0.24</w:t>
            </w:r>
            <w:r>
              <w:rPr>
                <w:rFonts w:cs="Times New Roman" w:ascii="Times New Roman" w:hAnsi="Times New Roman"/>
                <w:szCs w:val="20"/>
              </w:rPr>
              <w:t>]</w:t>
            </w:r>
            <w:r>
              <w:rPr>
                <w:rFonts w:cs="Times New Roman" w:ascii="Times New Roman" w:hAnsi="Times New Roman"/>
                <w:szCs w:val="20"/>
              </w:rPr>
              <w:t xml:space="preserve">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43 [-0.63,-0.2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ide effects / Complications: immediately after the end of the sessio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t applicabl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t applicable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cupuncture plus intervention versus other intervention alone (Chronic LBP&gt;3months)</w:t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mmediately after the end of sessions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76[-1.02,-0.50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14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-0.75 [-0.98,-0.5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0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ONV</w:t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all trial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1 [0.61,0.83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1 [0.61,0.83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9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unclear or inadequate sequence generation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7 [0.61,0.97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37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6 [0.61,0.9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3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unclear or inadequate allocation conceal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0 [0.59,0.8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6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0 [0.59,0.83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5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adequate blinding of outcome assessor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9 [0.58,0.8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3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9 [0.58,0.81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1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Unclear or not free of selective reportin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8 [0.59,1.0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37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6 [0.59,0.98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37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trials with control event rate more than 20%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1 [0.60,0.83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4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0 [0.60,0.8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3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adult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4 [0.63,0.88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9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4 [0.63,0.87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8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usea (noninvasive P6 stimulation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3 [0.61,0.88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0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3 [0.61,0.87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9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all trial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800"/>
                <w:tab w:val="left" w:pos="144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0 [0.59,0.83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3%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left" w:pos="1440" w:leader="none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tabs>
                <w:tab w:val="clear" w:pos="800"/>
                <w:tab w:val="left" w:pos="144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9 [0.59,0.8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2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unclear or inadequate sequence generation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>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8 [0.53,0.87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2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6 [0.52,0.8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0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unclear or inadequate allocation concealment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9 [0.57,0.8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8%</w:t>
            </w:r>
          </w:p>
          <w:p>
            <w:pPr>
              <w:pStyle w:val="Normal"/>
              <w:tabs>
                <w:tab w:val="clear" w:pos="800"/>
                <w:tab w:val="left" w:pos="1290" w:leader="none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800"/>
                <w:tab w:val="left" w:pos="1290" w:leader="none"/>
              </w:tabs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2323" w:type="dxa"/>
            <w:tcBorders/>
          </w:tcPr>
          <w:p>
            <w:pPr>
              <w:pStyle w:val="Normal"/>
              <w:tabs>
                <w:tab w:val="clear" w:pos="800"/>
                <w:tab w:val="left" w:pos="129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8 [0.56,0.82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7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adequate blinding of outcome assessor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0 [0.58,0.8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8%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9 [0.57,0.83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7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Unclear or not free of selective reporting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8 [0.52,0.89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3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6 [0.51,0.86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0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trials with control event rate less than or equal to 20%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6 [0.57,1.29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4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83 [0.53,1.29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12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trials with control event rate more than 2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7 [0.56,0.81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2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7 [0.56,0.80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61%</w:t>
            </w:r>
          </w:p>
        </w:tc>
      </w:tr>
      <w:tr>
        <w:trPr/>
        <w:tc>
          <w:tcPr>
            <w:tcW w:w="1101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adults)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2410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3 [0.62,0.86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20%</w:t>
            </w:r>
          </w:p>
        </w:tc>
        <w:tc>
          <w:tcPr>
            <w:tcW w:w="992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2323" w:type="dxa"/>
            <w:tcBorders/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2 [0.61,0.84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19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omiting (noninvasive P6 stimulation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71 [0.58,0.86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4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23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9 [0.57,0.85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53%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escue antiemetics (Ondancetron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8 [0.52,0.89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40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</w:t>
            </w:r>
          </w:p>
        </w:tc>
        <w:tc>
          <w:tcPr>
            <w:tcW w:w="232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0"/>
              </w:rPr>
              <w:t>0.68 [0.52,0.89] I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Cs w:val="20"/>
              </w:rPr>
              <w:t>=40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BP: low back pa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ONV: postoperative nausea and vomi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: This outcome had no summed effect estimate.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4:02:00Z</dcterms:created>
  <dc:creator>한방병원</dc:creator>
  <dc:description/>
  <cp:keywords/>
  <dc:language>en-US</dc:language>
  <cp:lastModifiedBy>한방병원</cp:lastModifiedBy>
  <cp:lastPrinted>2012-08-17T23:32:00Z</cp:lastPrinted>
  <dcterms:modified xsi:type="dcterms:W3CDTF">2012-08-23T00:55:00Z</dcterms:modified>
  <cp:revision>10</cp:revision>
  <dc:subject/>
  <dc:title/>
</cp:coreProperties>
</file>